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92C0A" w:rsidRDefault="00485B8D" w:rsidP="00F92C0A">
      <w:pPr>
        <w:spacing w:line="240" w:lineRule="auto"/>
      </w:pPr>
      <w:r>
        <w:rPr>
          <w:b/>
        </w:rPr>
        <w:t>Table S6</w:t>
      </w:r>
      <w:r w:rsidR="00F92C0A" w:rsidRPr="00EE0082">
        <w:rPr>
          <w:b/>
        </w:rPr>
        <w:t>.</w:t>
      </w:r>
      <w:r w:rsidR="00F92C0A">
        <w:t xml:space="preserve"> Multiple regression-based monthly discharge model percent error (</w:t>
      </w:r>
      <w:r w:rsidR="00F92C0A">
        <w:rPr>
          <w:rFonts w:cstheme="minorHAnsi"/>
        </w:rPr>
        <w:t>[</w:t>
      </w:r>
      <w:r w:rsidR="00F92C0A">
        <w:t>predicted-observed</w:t>
      </w:r>
      <w:r w:rsidR="00F92C0A">
        <w:rPr>
          <w:rFonts w:cstheme="minorHAnsi"/>
        </w:rPr>
        <w:t>]</w:t>
      </w:r>
      <w:r w:rsidR="00F92C0A">
        <w:t xml:space="preserve">/observed) for 41 southeast, Alaska, USA </w:t>
      </w:r>
      <w:r w:rsidR="003E2735">
        <w:t>gauged catchments</w:t>
      </w:r>
      <w:bookmarkStart w:id="0" w:name="_GoBack"/>
      <w:bookmarkEnd w:id="0"/>
      <w:r w:rsidR="00F92C0A">
        <w:t xml:space="preserve">. </w:t>
      </w:r>
    </w:p>
    <w:tbl>
      <w:tblPr>
        <w:tblW w:w="13440" w:type="dxa"/>
        <w:jc w:val="center"/>
        <w:tblInd w:w="93" w:type="dxa"/>
        <w:tblLook w:val="04A0" w:firstRow="1" w:lastRow="0" w:firstColumn="1" w:lastColumn="0" w:noHBand="0" w:noVBand="1"/>
      </w:tblPr>
      <w:tblGrid>
        <w:gridCol w:w="2780"/>
        <w:gridCol w:w="820"/>
        <w:gridCol w:w="820"/>
        <w:gridCol w:w="820"/>
        <w:gridCol w:w="820"/>
        <w:gridCol w:w="820"/>
        <w:gridCol w:w="820"/>
        <w:gridCol w:w="820"/>
        <w:gridCol w:w="820"/>
        <w:gridCol w:w="820"/>
        <w:gridCol w:w="820"/>
        <w:gridCol w:w="820"/>
        <w:gridCol w:w="820"/>
        <w:gridCol w:w="820"/>
      </w:tblGrid>
      <w:tr w:rsidR="007123B3" w:rsidRPr="007123B3" w:rsidTr="007123B3">
        <w:trPr>
          <w:trHeight w:val="180"/>
          <w:jc w:val="center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Month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Yearly |Mean|</w:t>
            </w:r>
          </w:p>
        </w:tc>
      </w:tr>
      <w:tr w:rsidR="007123B3" w:rsidRPr="007123B3" w:rsidTr="007123B3">
        <w:trPr>
          <w:trHeight w:val="180"/>
          <w:jc w:val="center"/>
        </w:trPr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Gauge Stations 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JA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FEB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MAR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APR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MAY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JU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JUL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AUG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SEP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OCT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NOV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DEC</w:t>
            </w:r>
          </w:p>
        </w:tc>
        <w:tc>
          <w:tcPr>
            <w:tcW w:w="8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123B3" w:rsidRPr="007123B3" w:rsidRDefault="007123B3" w:rsidP="007123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</w:tr>
      <w:tr w:rsidR="007123B3" w:rsidRPr="007123B3" w:rsidTr="007123B3">
        <w:trPr>
          <w:trHeight w:val="180"/>
          <w:jc w:val="center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ALSEK R NR YAKUTAT AK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30.6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21.1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40.5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11.9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6.1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9.6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1.4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8.4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6.4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.5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24.1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33.7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3.1%</w:t>
            </w:r>
          </w:p>
        </w:tc>
      </w:tr>
      <w:tr w:rsidR="007123B3" w:rsidRPr="007123B3" w:rsidTr="007123B3">
        <w:trPr>
          <w:trHeight w:val="180"/>
          <w:jc w:val="center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ANTLER R NR AUKE BAY AK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25.2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01.5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21.9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22.5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63.4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75.3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11.2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37.0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19.5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15.5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75.4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8.2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08.9%</w:t>
            </w:r>
          </w:p>
        </w:tc>
      </w:tr>
      <w:tr w:rsidR="007123B3" w:rsidRPr="007123B3" w:rsidTr="007123B3">
        <w:trPr>
          <w:trHeight w:val="180"/>
          <w:jc w:val="center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BIG C NR POINT BAKER AK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5.8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09.3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2.7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16.2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3.2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8.2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3.4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7.8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18.6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38.8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17.5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2.3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4.5%</w:t>
            </w:r>
          </w:p>
        </w:tc>
      </w:tr>
      <w:tr w:rsidR="007123B3" w:rsidRPr="007123B3" w:rsidTr="007123B3">
        <w:trPr>
          <w:trHeight w:val="180"/>
          <w:jc w:val="center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BLACK R NR PELICAN AK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2.6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16.1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12.6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35.9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42.9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31.2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26.0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.1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1.3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4.1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5.3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9.9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9.1%</w:t>
            </w:r>
          </w:p>
        </w:tc>
      </w:tr>
      <w:tr w:rsidR="007123B3" w:rsidRPr="007123B3" w:rsidTr="007123B3">
        <w:trPr>
          <w:trHeight w:val="180"/>
          <w:jc w:val="center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DOROTHY LK OUTLET NR JUNEAU AK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73.3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27.7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74.7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59.2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6.8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6.2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2.0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15.4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20.1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0.9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9.1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8.2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9.5%</w:t>
            </w:r>
          </w:p>
        </w:tc>
      </w:tr>
      <w:tr w:rsidR="007123B3" w:rsidRPr="007123B3" w:rsidTr="007123B3">
        <w:trPr>
          <w:trHeight w:val="180"/>
          <w:jc w:val="center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DUCK C BL NANCY ST NR AUKE BAY AK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58.1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52.3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67.4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6.5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9.7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45.2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61.0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34.2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23.9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3.6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59.0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4.2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67.9%</w:t>
            </w:r>
          </w:p>
        </w:tc>
      </w:tr>
      <w:tr w:rsidR="007123B3" w:rsidRPr="007123B3" w:rsidTr="007123B3">
        <w:trPr>
          <w:trHeight w:val="180"/>
          <w:jc w:val="center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FARRAGUT R NR PETERSBURG AK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44.0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9.2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19.4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17.3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9.6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15.4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27.7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43.0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33.2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28.6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36.4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30.0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6.1%</w:t>
            </w:r>
          </w:p>
        </w:tc>
      </w:tr>
      <w:tr w:rsidR="007123B3" w:rsidRPr="007123B3" w:rsidTr="007123B3">
        <w:trPr>
          <w:trHeight w:val="180"/>
          <w:jc w:val="center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FISH C NR KETCHIKAN AK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24.5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41.1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7.7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.5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10.7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10.2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23.4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15.6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19.2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5.2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24.5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32.3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6.3%</w:t>
            </w:r>
          </w:p>
        </w:tc>
      </w:tr>
      <w:tr w:rsidR="007123B3" w:rsidRPr="007123B3" w:rsidTr="007123B3">
        <w:trPr>
          <w:trHeight w:val="180"/>
          <w:jc w:val="center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GOAT C NR WRANGELL AK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30.0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91.0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3.0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23.3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31.1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38.6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38.3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36.2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31.2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38.1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29.3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8.9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4.9%</w:t>
            </w:r>
          </w:p>
        </w:tc>
      </w:tr>
      <w:tr w:rsidR="007123B3" w:rsidRPr="007123B3" w:rsidTr="007123B3">
        <w:trPr>
          <w:trHeight w:val="180"/>
          <w:jc w:val="center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GOAT LK OUTLET NR SKAGWAY AK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7.5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98.2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.8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62.0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8.0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2.6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2.9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9.4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1.2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10.1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7.0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55.5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5.8%</w:t>
            </w:r>
          </w:p>
        </w:tc>
      </w:tr>
      <w:tr w:rsidR="007123B3" w:rsidRPr="007123B3" w:rsidTr="007123B3">
        <w:trPr>
          <w:trHeight w:val="180"/>
          <w:jc w:val="center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GOLD C NR JUNEAU AK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2.8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16.9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7.0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3.9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17.3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42.9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43.9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39.8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27.3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28.6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1.6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12.3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0.4%</w:t>
            </w:r>
          </w:p>
        </w:tc>
      </w:tr>
      <w:tr w:rsidR="007123B3" w:rsidRPr="007123B3" w:rsidTr="007123B3">
        <w:trPr>
          <w:trHeight w:val="180"/>
          <w:jc w:val="center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HARDING R NR WRANGELL AK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20.9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84.1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2.0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17.8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2.2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36.0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43.2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40.4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30.4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8.6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4.9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7.1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7.3%</w:t>
            </w:r>
          </w:p>
        </w:tc>
      </w:tr>
      <w:tr w:rsidR="007123B3" w:rsidRPr="007123B3" w:rsidTr="007123B3">
        <w:trPr>
          <w:trHeight w:val="180"/>
          <w:jc w:val="center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INDIAN R NR SITKA AK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9.8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96.7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11.2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8.4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18.3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1.2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2.4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26.5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25.9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4.1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12.9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24.7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0.2%</w:t>
            </w:r>
          </w:p>
        </w:tc>
      </w:tr>
      <w:tr w:rsidR="007123B3" w:rsidRPr="007123B3" w:rsidTr="007123B3">
        <w:trPr>
          <w:trHeight w:val="180"/>
          <w:jc w:val="center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INDIAN R NR TENAKEE AK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5.8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77.2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1.1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17.8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28.1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23.2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9.5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13.9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03.4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3.4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7.1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4.6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7.9%</w:t>
            </w:r>
          </w:p>
        </w:tc>
      </w:tr>
      <w:tr w:rsidR="007123B3" w:rsidRPr="007123B3" w:rsidTr="007123B3">
        <w:trPr>
          <w:trHeight w:val="180"/>
          <w:jc w:val="center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KAHTAHEENA R NR GUSTAVUS AK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5.0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47.6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1.3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2.1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.1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.6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5.4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6.1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0.5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6.7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4.4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18.7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4.2%</w:t>
            </w:r>
          </w:p>
        </w:tc>
      </w:tr>
      <w:tr w:rsidR="007123B3" w:rsidRPr="007123B3" w:rsidTr="007123B3">
        <w:trPr>
          <w:trHeight w:val="180"/>
          <w:jc w:val="center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KAKUHAN C NR HAINES AK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55.3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80.8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69.8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.7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68.9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62.3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6.4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7.7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53.5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0.2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7.7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22.0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4.1%</w:t>
            </w:r>
          </w:p>
        </w:tc>
      </w:tr>
      <w:tr w:rsidR="007123B3" w:rsidRPr="007123B3" w:rsidTr="007123B3">
        <w:trPr>
          <w:trHeight w:val="180"/>
          <w:jc w:val="center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KETA R NR KETCHIKAN AK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8.6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28.2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5.4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4.3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8.5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7.8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3.5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7.2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6.7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7.4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16.0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.4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3.8%</w:t>
            </w:r>
          </w:p>
        </w:tc>
      </w:tr>
      <w:tr w:rsidR="007123B3" w:rsidRPr="007123B3" w:rsidTr="007123B3">
        <w:trPr>
          <w:trHeight w:val="180"/>
          <w:jc w:val="center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KLEHINI R NR KLUKWAN AK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38.3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6.2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44.5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25.9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34.1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40.3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49.8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33.9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9.3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5.4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17.4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31.3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8.0%</w:t>
            </w:r>
          </w:p>
        </w:tc>
      </w:tr>
      <w:tr w:rsidR="007123B3" w:rsidRPr="007123B3" w:rsidTr="007123B3">
        <w:trPr>
          <w:trHeight w:val="180"/>
          <w:jc w:val="center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LEMON C NR JUNEAU AK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8.3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63.8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67.2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5.5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0.9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1.5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14.0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6.6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0.8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9.2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2.5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1.4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1.8%</w:t>
            </w:r>
          </w:p>
        </w:tc>
      </w:tr>
      <w:tr w:rsidR="007123B3" w:rsidRPr="007123B3" w:rsidTr="007123B3">
        <w:trPr>
          <w:trHeight w:val="180"/>
          <w:jc w:val="center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MAHONEY C NR KETCHIKAN AK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7.6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17.3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36.9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23.5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29.2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29.1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41.2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21.3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25.9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40.1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43.3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25.2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6.7%</w:t>
            </w:r>
          </w:p>
        </w:tc>
      </w:tr>
      <w:tr w:rsidR="007123B3" w:rsidRPr="007123B3" w:rsidTr="007123B3">
        <w:trPr>
          <w:trHeight w:val="180"/>
          <w:jc w:val="center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MENDENHALL R NR AUKE BAY AK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6.8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07.3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5.6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3.5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.1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13.7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4.0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.8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38.2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23.9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4.1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.0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2.9%</w:t>
            </w:r>
          </w:p>
        </w:tc>
      </w:tr>
      <w:tr w:rsidR="007123B3" w:rsidRPr="007123B3" w:rsidTr="007123B3">
        <w:trPr>
          <w:trHeight w:val="180"/>
          <w:jc w:val="center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MONTANA C NR AUKE BAY AK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38.0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56.4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17.4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22.3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15.9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8.8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9.6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8.1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34.4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4.6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15.7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17.8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0.8%</w:t>
            </w:r>
          </w:p>
        </w:tc>
      </w:tr>
      <w:tr w:rsidR="007123B3" w:rsidRPr="007123B3" w:rsidTr="007123B3">
        <w:trPr>
          <w:trHeight w:val="180"/>
          <w:jc w:val="center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NAKWASINA R NR SITKA AK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60.1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89.0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56.1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5.4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3.0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23.9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19.4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6.2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3.6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6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8.2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68.7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0.3%</w:t>
            </w:r>
          </w:p>
        </w:tc>
      </w:tr>
      <w:tr w:rsidR="007123B3" w:rsidRPr="007123B3" w:rsidTr="007123B3">
        <w:trPr>
          <w:trHeight w:val="180"/>
          <w:jc w:val="center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OLD TOM C NR KASAAN AK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21.3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88.5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36.8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10.0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6.7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60.0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81.1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5.2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6.3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2.4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0.8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10.4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5.0%</w:t>
            </w:r>
          </w:p>
        </w:tc>
      </w:tr>
      <w:tr w:rsidR="007123B3" w:rsidRPr="007123B3" w:rsidTr="007123B3">
        <w:trPr>
          <w:trHeight w:val="180"/>
          <w:jc w:val="center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OPHIR C NR YAKUTAT AK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9.2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59.7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0.6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20.1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30.9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17.6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3.0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4.7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4.2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6.6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13.6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1.7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8.5%</w:t>
            </w:r>
          </w:p>
        </w:tc>
      </w:tr>
      <w:tr w:rsidR="007123B3" w:rsidRPr="007123B3" w:rsidTr="007123B3">
        <w:trPr>
          <w:trHeight w:val="180"/>
          <w:jc w:val="center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PAVLOF R NR TENAKEE AK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18.7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07.5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7.2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11.6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12.7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20.0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26.1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7.1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.9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46.0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10.9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55.2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9.0%</w:t>
            </w:r>
          </w:p>
        </w:tc>
      </w:tr>
      <w:tr w:rsidR="007123B3" w:rsidRPr="007123B3" w:rsidTr="007123B3">
        <w:trPr>
          <w:trHeight w:val="180"/>
          <w:jc w:val="center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PERKINS C NR METLAKATLA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23.5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87.4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37.0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2.4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4.6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3.5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.0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11.4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3.3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0.8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29.5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23.3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5.0%</w:t>
            </w:r>
          </w:p>
        </w:tc>
      </w:tr>
      <w:tr w:rsidR="007123B3" w:rsidRPr="007123B3" w:rsidTr="007123B3">
        <w:trPr>
          <w:trHeight w:val="180"/>
          <w:jc w:val="center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PETERSON C BL NF NR AUKE BAY AK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4.4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51.0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56.2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90.8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11.5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05.2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20.2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24.4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91.5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90.6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69.7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6.1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95.1%</w:t>
            </w:r>
          </w:p>
        </w:tc>
      </w:tr>
      <w:tr w:rsidR="007123B3" w:rsidRPr="007123B3" w:rsidTr="007123B3">
        <w:trPr>
          <w:trHeight w:val="180"/>
          <w:jc w:val="center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REYNOLDS C NR HYDABURG AK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17.7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04.7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8.3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4.0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2.4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7.0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.5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16.0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2.3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0.2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6.0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1.0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6.8%</w:t>
            </w:r>
          </w:p>
        </w:tc>
      </w:tr>
      <w:tr w:rsidR="007123B3" w:rsidRPr="007123B3" w:rsidTr="007123B3">
        <w:trPr>
          <w:trHeight w:val="180"/>
          <w:jc w:val="center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ROCKY PASS C NR POINT BAKER AK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5.5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71.2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5.6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3.9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62.0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9.0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1.8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8.3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9.3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1.3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9.3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9.2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6.4%</w:t>
            </w:r>
          </w:p>
        </w:tc>
      </w:tr>
      <w:tr w:rsidR="007123B3" w:rsidRPr="007123B3" w:rsidTr="007123B3">
        <w:trPr>
          <w:trHeight w:val="180"/>
          <w:jc w:val="center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SILVER BAY TR NR SITKA AK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.9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68.2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41.0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58.0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18.1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50.6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1.7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.6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1.2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.9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32.3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29.6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5.6%</w:t>
            </w:r>
          </w:p>
        </w:tc>
      </w:tr>
      <w:tr w:rsidR="007123B3" w:rsidRPr="007123B3" w:rsidTr="007123B3">
        <w:trPr>
          <w:trHeight w:val="180"/>
          <w:jc w:val="center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SITUK R NR YAKUTAT AK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25.1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65.9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13.0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16.5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0.6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2.5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.1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2.2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2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2.1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27.7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31.2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6.5%</w:t>
            </w:r>
          </w:p>
        </w:tc>
      </w:tr>
      <w:tr w:rsidR="007123B3" w:rsidRPr="007123B3" w:rsidTr="007123B3">
        <w:trPr>
          <w:trHeight w:val="180"/>
          <w:jc w:val="center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SKAGWAY R AT SKAGWAY AK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55.9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95.1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03.1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3.3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4.6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.8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9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6.2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6.1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21.2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94.0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55.0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59.1%</w:t>
            </w:r>
          </w:p>
        </w:tc>
      </w:tr>
      <w:tr w:rsidR="007123B3" w:rsidRPr="007123B3" w:rsidTr="007123B3">
        <w:trPr>
          <w:trHeight w:val="180"/>
          <w:jc w:val="center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STANEY C NR KLAWOCK AK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.1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21.4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7.3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66.2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73.1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22.2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58.3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1.2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18.5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6.7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4.3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10.2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4.3%</w:t>
            </w:r>
          </w:p>
        </w:tc>
      </w:tr>
      <w:tr w:rsidR="007123B3" w:rsidRPr="007123B3" w:rsidTr="007123B3">
        <w:trPr>
          <w:trHeight w:val="180"/>
          <w:jc w:val="center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STIKINE R NR WRANGELL AK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4.5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1.9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17.2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23.2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0.1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6.4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1.2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5.6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.1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1.3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15.5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20.1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6.6%</w:t>
            </w:r>
          </w:p>
        </w:tc>
      </w:tr>
      <w:tr w:rsidR="007123B3" w:rsidRPr="007123B3" w:rsidTr="007123B3">
        <w:trPr>
          <w:trHeight w:val="180"/>
          <w:jc w:val="center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SUNRISE LK  NR WRANGELL AK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17.7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08.3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17.8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44.4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25.2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35.3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34.4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28.8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7.6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22.9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41.5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53.6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4.8%</w:t>
            </w:r>
          </w:p>
        </w:tc>
      </w:tr>
      <w:tr w:rsidR="007123B3" w:rsidRPr="007123B3" w:rsidTr="007123B3">
        <w:trPr>
          <w:trHeight w:val="180"/>
          <w:jc w:val="center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TAIYA R NR SKAGWAY AK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6.3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6.5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18.1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17.7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34.9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26.7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41.1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39.1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26.8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14.3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19.4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17.8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3.2%</w:t>
            </w:r>
          </w:p>
        </w:tc>
      </w:tr>
      <w:tr w:rsidR="007123B3" w:rsidRPr="007123B3" w:rsidTr="007123B3">
        <w:trPr>
          <w:trHeight w:val="180"/>
          <w:jc w:val="center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TAKU R NR JUNEAU AK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95.4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30.5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7.4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2.6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5.9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8.2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9.2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0.5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4.1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69.9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9.3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2.4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50.5%</w:t>
            </w:r>
          </w:p>
        </w:tc>
      </w:tr>
      <w:tr w:rsidR="007123B3" w:rsidRPr="007123B3" w:rsidTr="007123B3">
        <w:trPr>
          <w:trHeight w:val="180"/>
          <w:jc w:val="center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THREEMILE C NR KLAWOCK AK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5.6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77.5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5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2.9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2.4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7.2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4.0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5.7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7.6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66.2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63.3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60.7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7.8%</w:t>
            </w:r>
          </w:p>
        </w:tc>
      </w:tr>
      <w:tr w:rsidR="007123B3" w:rsidRPr="007123B3" w:rsidTr="007123B3">
        <w:trPr>
          <w:trHeight w:val="180"/>
          <w:jc w:val="center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TONALITE C NR TENAKEE AK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30.3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60.3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.0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24.7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29.9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8.3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2.7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5.3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8.2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29.2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6.6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16.7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5.5%</w:t>
            </w:r>
          </w:p>
        </w:tc>
      </w:tr>
      <w:tr w:rsidR="007123B3" w:rsidRPr="007123B3" w:rsidTr="007123B3">
        <w:trPr>
          <w:trHeight w:val="180"/>
          <w:jc w:val="center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WHITE C NR KETCHIKAN AK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.8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14.6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40.5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26.5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10.1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1.7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5.0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6.9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.2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18.9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33.4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10.4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6.8%</w:t>
            </w:r>
          </w:p>
        </w:tc>
      </w:tr>
      <w:tr w:rsidR="007123B3" w:rsidRPr="007123B3" w:rsidTr="007123B3">
        <w:trPr>
          <w:trHeight w:val="180"/>
          <w:jc w:val="center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</w:tr>
      <w:tr w:rsidR="007123B3" w:rsidRPr="007123B3" w:rsidTr="007123B3">
        <w:trPr>
          <w:trHeight w:val="180"/>
          <w:jc w:val="center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bookmarkStart w:id="1" w:name="_Hlk357590256" w:colFirst="1" w:colLast="13"/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Monthly |Mean|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8.2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29.5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9.8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9.5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5.0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9.3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1.2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8.3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4.7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4.5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7.8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8.7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6.4%</w:t>
            </w:r>
          </w:p>
        </w:tc>
      </w:tr>
      <w:bookmarkEnd w:id="1"/>
      <w:tr w:rsidR="007123B3" w:rsidRPr="007123B3" w:rsidTr="007123B3">
        <w:trPr>
          <w:trHeight w:val="180"/>
          <w:jc w:val="center"/>
        </w:trPr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23B3" w:rsidRPr="007123B3" w:rsidRDefault="007123B3" w:rsidP="00712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123B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</w:tr>
    </w:tbl>
    <w:p w:rsidR="004341D4" w:rsidRDefault="004341D4"/>
    <w:sectPr w:rsidR="004341D4" w:rsidSect="007123B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92C0A"/>
    <w:rsid w:val="003E2735"/>
    <w:rsid w:val="004341D4"/>
    <w:rsid w:val="00485B8D"/>
    <w:rsid w:val="005F1112"/>
    <w:rsid w:val="007123B3"/>
    <w:rsid w:val="00F92C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2C0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7123B3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2C0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7123B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93581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183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909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421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653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261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492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236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720</Words>
  <Characters>4105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Nature Conservancy</Company>
  <LinksUpToDate>false</LinksUpToDate>
  <CharactersWithSpaces>48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lin Shanley</dc:creator>
  <cp:keywords/>
  <dc:description/>
  <cp:lastModifiedBy>Colin Shanley</cp:lastModifiedBy>
  <cp:revision>5</cp:revision>
  <dcterms:created xsi:type="dcterms:W3CDTF">2014-05-26T15:15:00Z</dcterms:created>
  <dcterms:modified xsi:type="dcterms:W3CDTF">2014-05-29T23:15:00Z</dcterms:modified>
</cp:coreProperties>
</file>